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658"/>
        <w:gridCol w:w="1276"/>
        <w:gridCol w:w="1531"/>
        <w:gridCol w:w="1155"/>
        <w:gridCol w:w="10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842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able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evalenc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grain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Between 1990 and 20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in 15 to 39 years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at th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204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untries Leve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29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0</w:t>
            </w:r>
          </w:p>
        </w:tc>
        <w:tc>
          <w:tcPr>
            <w:tcW w:w="268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102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umbe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SR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0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dives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682.5 (14143.3-21804.2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58.8 (17403.7-26830.6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418.2 (44903.6-68201.2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01.1 (17259.6-26214.5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yanmar</w:t>
            </w:r>
          </w:p>
        </w:tc>
        <w:tc>
          <w:tcPr>
            <w:tcW w:w="16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88176.1 (3035072.8-4636226.9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66.1 (17679.3-27006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00996.6 (4017474-6096296.2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44.7 (17870-27116.7)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pua New Guin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0584.9 (258540.9-39894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68.4 (15620-2410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36413 (674820.5-103643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44.5 (15768.5-24218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ilippin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888440.1 (4863258.8-705594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718.6 (18763.3-272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791921.4 (8921282.8-12924637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39.9 (18880.9-27353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ri Lank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35575 (1311199.3-199510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18.5 (17731.8-2698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1421 (1450731.4-2194316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337.3 (17988.8-27209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mo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740.6 (10242.3-159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26 (15295.2-23759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96.5 (12579.4-193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11.2 (15656.1-24066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ma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0887.2 (1301127.2-19616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43.6 (14977.8-22581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5631.6 (814615.8-122965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60 (15115.6-22816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gol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767.8 (130363.7-2021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19.4 (14752.4-22874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8314.6 (192609.8-293832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81.9 (15260.7-23280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6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r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6715.1 (538367.7-81463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65.5 (14991.5-2268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9044.7 (444812.3-671232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22 (15005.7-2264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tenegr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287 (37344.5-5651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39.2 (14876.8-225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327.3 (30985.3-46834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30 (15061.2-22765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4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giu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0642.5 (897102.3-132412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313.7 (24111.8-355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3609.3 (914299.9-1349429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509.1 (26104.1-38527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 (0.18-0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lomon Is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661 (19853.6-3078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26.4 (15478.4-2400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339.1 (43016.1-6608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01.1 (15726.9-24159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ntral African Republ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227.1 (142882.5-22105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15.2 (13721-21228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4049 (299905.3-462957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32.8 (13736.8-21205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dorr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68.2 (5188.1-79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463.2 (20744.6-31642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86.9 (5415.6-8152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33.8 (21239.9-31975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pr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033 (64481-9787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697 (20965.5-3182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135.6 (108000.2-163062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135.8 (21524.8-32498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b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6979.8 (774614.8-118441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16.5 (15874.3-2427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4983.4 (572816.1-859154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61.4 (15975.3-2396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2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genti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3206.2 (1609519.2-24049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71.8 (13176.4-196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40947.7 (2404672.2-360155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83.8 (13723.3-20553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 (0.16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Yeme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0086.7 (802921.1-120228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20.7 (17466.7-26154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28351.7 (2399034-358479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82.1 (17435.3-26052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ussian Federa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382280.7 (9535226-1352661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66.8 (16391.6-2325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195204.7 (7730659.8-1092178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85.2 (16633.9-23500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 (0.06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ng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98.1 (5712.4-887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37.8 (15482.1-2405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04.4 (6129-942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49.9 (15756.8-2423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 (0.06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i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02799.5 (5676907.6-832309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618.8 (21891.5-32095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28224.3 (4262288.7-63691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661.8 (20105.4-30043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 (-0.37-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minic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35.8 (4590.5-70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39.1 (15717.9-2400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02.7 (4120.7-6218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02.7 (15910.9-24011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ovak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1313.4 (308271.6-46510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27.4 (15059.2-2272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2719.9 (263195-3960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58.1 (15379.8-23140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rkmeni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4830.8 (228550.6-35286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55.2 (14888.8-22986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1576.3 (306726.5-470793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346.2 (14747.4-22635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 (-0.08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tswa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8384.6 (70792.6-10960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69.9 (13752.4-2129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637.3 (148061.8-227021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330.8 (13897.6-21309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nmark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2989.2 (348019.6-5149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70.1 (18240.8-269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7865.4 (341416.2-51037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913.6 (18721.5-27986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 (0.06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ove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090 (115667.2-1750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72 (15093.5-22842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720.7 (86803-1307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42.7 (15244.6-22963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eny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6375.6 (926510.4-135138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861.7 (10579.5-154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8888.9 (2328261.1-3371323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19.3 (10753.3-15570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jiki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0781.2 (313072.2-48526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79.6 (14804.9-22947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7754.9 (625174.5-9594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46 (14988-23001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unei Darussala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43.9 (14973.6-229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22.1 (12145.2-1860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75 (24954.5-381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180.9 (12230.2-18677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n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70364.8 (384911.3-5831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09.3 (21202.3-32122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9635.4 (351788.7-532362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88.5 (21115.8-31954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28111.7 (5704766.3-82534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59.5 (12729.7-184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47133.4 (4289386.5-6085668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881.2 (13234.7-18777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 (0.09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mbod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8987.2 (687039.4-10528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309.7 (17843.8-273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0706.8 (1296158.7-1966255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37.7 (17895-27146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zbeki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1591.7 (1277234.9-19717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42.5 (14880.2-2297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5395.3 (2092278.9-3186154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20.5 (15230.8-23193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uwai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602.8 (143297.9-21576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60.3 (16956.1-25531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6567.1 (385874.6-56859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79.5 (18178.2-2678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 (0.16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dagasca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6969.7 (453247.7-68144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96.1 (10006.3-15044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45654.2 (1177217.1-176829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44.7 (10052.4-15099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4216.3 (594394.7-88798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57.7 (19800.1-29579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9824 (560159.5-832580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40.3 (19846.3-29498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1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nuat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438.2 (9226.4-1419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25.3 (15749.7-2423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06.2 (19658.9-30257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81.6 (15772.7-24276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soth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093.8 (75596.3-11634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38.7 (14010.5-2156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2322.3 (114261.9-175782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09.7 (13736.3-2113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ya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919.8 (54311.9-831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55.2 (15957.2-24421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936.6 (49703.7-75927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32.1 (15995.4-24434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ones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52206.2 (14762256.5-2139556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874.6 (18915.3-27414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234884 (21703197.4-3132009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038.4 (19058.9-27504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8569.9 (768536.4-11688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562.2 (13418.8-2040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9587.2 (980751.2-1483202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95.5 (13861.3-20962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 (0.11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o People's Democratic Republ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1161.1 (273250.3-41727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81.4 (17685.9-27007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0685.2 (569943.5-868117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54.5 (17767.1-2706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erra Leo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5127.2 (262995.1-4043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53.4 (16463.8-25313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0903.9 (605976.2-935207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2.9 (16247.2-25074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 (-0.07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krai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26129.6 (2935332.2-41785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64 (15453.6-2199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0757.2 (2178340.3-3085204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94.1 (15802.3-22380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 (0.03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livia (Plurinational State o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0274.8 (300119.6-45077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14.9 (12170-1827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31637.7 (594634.5-884971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88.9 (12100.9-18009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ugua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989.1 (153819.1-2380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15.1 (13542.6-2096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266.1 (163256.1-25221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08.6 (13647.5-21083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ait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1629.4 (394255.9-60146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6.1 (16196-247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8757.1 (884924.9-1341137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16.1 (16120.7-24431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cuado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1708.5 (557120.8-81653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78.6 (13501.6-1978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2252 (994884.1-151764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69.8 (13620.2-20776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 (0.14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amaic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824.3 (157260.7-24089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27.8 (16002-2451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7098.7 (191275.4-289342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70 (16029.8-24248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3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enezuela (Bolivarian Republic o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6615 (1247253.2-183139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11.2 (15572.9-2286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8046.9 (1507799-2260592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45.3 (16104.4-24144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 (0.14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erican Samo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51.8 (3185.6-49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32.9 (15745.9-24244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90.6 (2733.2-4186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03.2 (15641-23958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4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ce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759.3 (21819.8-331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59.4 (21004.4-3188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776.7 (25168-38177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17.8 (21031-31902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erto Ric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3611.2 (228535.6-34639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49.2 (16155.8-24487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154.3 (167008.1-250972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32.3 (16147.4-24265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e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2094.6 (286982.9-43646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667.9 (20921.3-3181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6619.4 (333390.3-50257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86.8 (21306.8-32119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5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atv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851.4 (138090.3-2074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699.9 (14475.3-2174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961.1 (78363.7-11788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16.4 (14549.2-21886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ba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1644.4 (211555.1-3195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19.5 (14893.2-2249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588.8 (140952-214540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15.1 (14867.2-22629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 (-0.07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thua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2569.6 (187693.7-28484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691.7 (13471-2044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080.3 (109495-16608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778.2 (13600.3-20628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 (-0.14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na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42744.1 (2302088.1-32610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672.2 (20708.3-29334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75100.8 (2353925.1-349733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238.7 (19844.9-29484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 (-0.09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ther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16164.6 (1176462.4-173187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486.1 (19510.8-287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7909.9 (1085584.7-1627392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147.8 (20558.7-30819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 (0.26-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29323 (2347050.1-33818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86.9 (16248.2-2341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9460.5 (1992442.2-2862236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32.6 (16468.4-23657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 (0.05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ustral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8543.4 (1051183.3-160197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21.7 (15521.6-23654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89626.7 (1359202.7-207674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89.3 (15678-23954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al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81706.7 (5009428.9-70868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19.5 (23465.1-3319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47603.9 (3733036.4-5274410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58.3 (23634.3-33392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 (0.02-0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razi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148820.4 (13460248.6-192415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36.9 (21452-30665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070991.9 (18372765.4-26267214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89.7 (21551.6-308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3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ban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482.1 (203760.1-3051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555.1 (17675.6-2646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9061.2 (409234.4-612372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508 (17636.8-26391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ij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010.1 (50804.9-7814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40.7 (15755.6-24234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045.6 (56506.7-86215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35.3 (15840.1-24168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srae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2153.6 (401174.6-61053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54.2 (20993.3-31948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4595 (696998.6-1058810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17.2 (20974.7-31862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w Zea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8286.2 (227954.6-33151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4.3 (16500.9-23997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3229.3 (297549.2-430998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3.8 (16517.7-23925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ng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815.9 (128684.2-19958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75.7 (13583.9-2106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1176.6 (306533-46966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04.1 (13835.1-2119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 (0.06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Kitts and Nevi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37.9 (2760.1-420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93.6 (15971.7-2432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04.3 (3659.8-5479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18.9 (16103.1-24109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rmu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12.5 (4172.8-621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81.1 (16226.8-2418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86.5 (2856.6-4226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13.3 (16315.5-24139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g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6421.5 (222370.7-34350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3.8 (16221-25057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9724.3 (548827.8-844944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2.7 (16312.2-25113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ominican Republ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7757.2 (493569.2-75586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09.3 (16066.7-246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99699.7 (724443.7-109854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85.5 (15931.4-2415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 (-0.07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r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62441.6 (892088.6-127520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976.2 (10055.9-1437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6608.4 (1604308.4-238238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33.3 (10795.4-1603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 (0.26-0.4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iribat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00 (4838.4-74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51.6 (15847-2439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16.5 (7910-1211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42.2 (15908-24371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2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of Americ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41111.6 (21505458.1-3033920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292.3 (21048.7-29694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637644 (22991228.7-32629033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31.6 (20657-29316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11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wa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3559.9 (320359.5-45535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75.3 (20024.8-2846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7601 (387793.1-551683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347.3 (21850.5-3108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 (0.31-0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sta Ric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8609.7 (200281.4-30387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53.1 (15591-23655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023.9 (302799.6-455709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46.4 (15909.3-23943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inidad and Tobag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9371.4 (79831.5-1214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20.8 (15923.4-24224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8405.6 (80635.4-1192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68.9 (16199-2395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zerbaij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5842 (477566.4-73608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48.2 (15026.7-23161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9250.3 (646930.9-98726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68.5 (15272.6-23307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4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shall Is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18.8 (2675.4-41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48.1 (15597.5-24055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28.7 (3727.6-5715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13 (15714-24093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l Salvado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8702.1 (330543.3-49930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61.6 (15820.7-23898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9256.1 (411435.2-622297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47.6 (15873.6-24008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rtug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78735.7 (797150.7-121306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50.7 (21054.6-32039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8365.9 (631749.1-951351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032 (21403.5-32231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aw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0068.7 (374255.9-56359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12.9 (10016.3-1508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6369.3 (817476.4-1231855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98 (9989.7-15053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mi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263.2 (76246.5-11825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35.3 (13634.7-2114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057.8 (144316-221973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29.1 (13809.1-21239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605908 (66625124.8-9732046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87.8 (12154.8-17754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5970637.6 (62647973.5-90189567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463.6 (13576.5-1954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 (0.28-0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m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039.1 (61276.1-9476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7.6 (16252-25134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80.6 (162217.4-250458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45.3 (16219.5-25042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uxembour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215.4 (30375.3-4550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218.2 (20583.1-3083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603.3 (45600-67967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204.8 (20670.3-30809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7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by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6874.2 (281866.1-4257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44.8 (16775.7-25337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0653.5 (525879.1-78398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51.3 (17526.2-2612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Afric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6947.5 (2299860-33648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38 (14615.5-21383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382065.1 (3613695.4-5218761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72.6 (14903.7-21523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ha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7021.2 (933304.9-14384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6.6 (16259.2-25058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7770.4 (2342461.7-359982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61.7 (16378.9-2517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m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233 (131792.3-19779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53.2 (15884.4-2383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8442.4 (374633.3-558229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09.1 (16187.7-24120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-0.02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org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1993.3 (324157.2-4954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82.2 (15226.1-23270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590.5 (172998.7-26347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23.7 (15246.3-23219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4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ata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910 (36609-545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93.3 (15482.7-2307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2443.2 (255087.2-379909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07.2 (15436.4-22989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 (-0.27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imor-Lest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788.1 (55901.5-8542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25.4 (17562.6-2683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466.6 (99615.9-15327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85.1 (17435.5-26827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ok Is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95.1 (1207-18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71.1 (15638.9-2404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71.9 (942.3-1445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88.1 (15991.3-2453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uriti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218 (88485.2-13466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71.5 (17799.7-2708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408.3 (81778-123908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77.3 (17965-27220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azakh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69675.1 (1021822.6-156470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02 (15051.2-23047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9894.8 (1067496.6-1629460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938.5 (15317-23380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hu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787.6 (42349-6536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90.3 (15716.4-24259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749.4 (56258.1-8623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4.3 (16231.8-24879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 (0.07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und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7841.6 (209657.1-3152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38.1 (10113.7-1520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1217.1 (530946.5-79722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51.8 (10070.6-15121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5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d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187747.1 (57898981.4-837783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581.3 (16977.8-24566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6198713.5 (103993641-149958552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06.8 (17063.4-24605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6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udi Ara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17525 (1075306.8-161797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26.5 (16181.6-24347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42573.9 (3067987.7-4590438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5.8 (16563.8-24783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ocratic Republic of the Cong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35496.1 (1951359.2-30194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01.4 (13621.8-21078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12960.5 (4901523.2-7569332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40 (13582.9-20975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n Marin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4 (1988.9-30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022.7 (21177.6-3220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2.1 (1911.4-288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020.5 (21327.2-3217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5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rocc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1513.1 (1807416.7-271570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71.3 (17384.5-2612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47777.2 (2578540.4-3851892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40.6 (17563.3-26236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t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613.6 (29217.3-4408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08.2 (21173-3194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669.4 (28430.1-4296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00.5 (21239.3-32094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en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251.1 (5100.6-763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617.3 (19270.8-28854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29.1 (4033.7-602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164.2 (19774.8-29536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caragu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8471 (233245.4-3523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43.4 (15802-23873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49852.5 (446592.8-6723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19.2 (15691.2-23623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4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nam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658.3 (157169.8-23803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43.3 (15537.3-23531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6934.4 (257670.2-387133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202.9 (15612.1-23456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ge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24923.9 (1729252.9-260984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29.7 (17113.8-2582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70213.1 (3008831.4-4505290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555.4 (17671-26459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moro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73.8 (17199.8-259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57.5 (9957-1500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480.3 (31378.6-47096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21.5 (10129.1-15202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4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jibout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44.9 (17175.9-259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60.4 (9796.7-1478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900.7 (54739.2-81904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71.5 (10122.5-15146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 (0.09-0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ep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67266.6 (1268267.1-193659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454.4 (17361.4-2651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96832.2 (2346326.3-3591174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605.9 (17499.9-26784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ychell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48.7 (5482.1-83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37.4 (17560.1-26848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19.6 (6802.4-10305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934.6 (17721.4-26848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5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mal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3978.5 (289056.8-43335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09.3 (9970-14947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2586.8 (814080.4-1228082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92.9 (9819.2-14812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-0.01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quatorial Guin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060.1 (20881.1-3225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58 (13828.3-2136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5468.7 (92543.9-143049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599.7 (13304-20564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 (-0.14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olom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66537.8 (2278182.1-339252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84.7 (16209.9-2413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77098.2 (3214327.7-4892760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92.4 (15996.4-24349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okela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.8 (91-13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38.2 (15680.2-24069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.4 (77.7-119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87.2 (15697.5-2409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04985 (487543.4-75107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62.9 (16329.4-25155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7086.4 (1432132.3-222142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63.6 (16078.5-24939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na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04.3 (5288.5-807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08.6 (15862-24232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15.7 (6365.7-968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84.1 (15749.4-2397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 (-0.04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zech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9075.3 (556773.9-83956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70.3 (15004.8-226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4921.3 (451559.2-680926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91.3 (15291.2-2305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 (0.07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urita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4710.1 (124579.9-19219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2.9 (16203.9-2499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3726.8 (276499.5-426739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36 (16197.7-24998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val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8.9 (579.3-88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19.1 (16052.2-24546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60 (774.9-1190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19.7 (15594.2-23950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n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7299.2 (280545-43179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95.8 (16475.5-2535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54634.6 (849505.9-1311917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16.8 (16204.1-25024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ungar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0705.4 (558883.7-84186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88.3 (15121.6-22778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5858.5 (418501.2-632371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48.1 (15209.8-22982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Republic of Tanza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77351.1 (957615-144865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51.5 (9883.6-14951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959678.3 (2387653.2-3640094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684.2 (10232.7-15600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 (0.22-0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mocratic People's Republic of Kor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70832.1 (1108867.2-168253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435.2 (13294.4-20172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34799.4 (1321764.1-2005776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53.2 (13141-19941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 (-0.12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Arab Emirat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591 (149868-22478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10.5 (15678.1-23515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4046.7 (621673.1-936789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18.5 (15474.5-2331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 (-0.1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g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0862 (451465-69692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0.6 (16220.2-2503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76590.7 (1422433.7-2220381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22.7 (15951.2-24899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fghani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2110 (546369.5-82349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39.9 (17347.6-26146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55091.7 (2067272.1-3135094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07.4 (16915.8-25653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 (-0.1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iet Na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318518.4 (5062032.8-773160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156.5 (17750.5-2711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05913.3 (6962982.8-10524361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417 (18137.4-27414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estin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948.3 (130497.5-19769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70.6 (17003-257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1682.6 (376406.4-566942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42.8 (17237.6-25963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gan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87566 (637669.3-9651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78.3 (9941.4-15046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1702.6 (1714786.5-2586102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78.4 (9970.5-15036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nac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98.6 (1958.1-298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216.3 (21401.6-3257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20.6 (1987.6-299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67 (21322-32165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rkina Fas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46935 (519859.3-80173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92.8 (16306.8-2514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53264.4 (1410534.2-2174247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58.4 (16298.3-25122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Kingdo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339957 (4456659.4-640133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550.3 (21323.9-30628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30049.6 (4683294.8-670680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83.5 (21530.9-30833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ge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84400.7 (5884065.5-862352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41.4 (17233-25256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69169.4 (15450279.6-2251671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80 (17178.7-25035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rbado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46 (17534.5-2651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23.1 (16064.7-2429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62.2 (15976.1-23901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05.4 (16173.7-24196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mero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7979.6 (618724.9-9546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2.6 (16268.2-25100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91360.9 (2090103-322059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99.2 (16211.3-24979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2-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aq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00730.1 (1221869.8-184185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86.5 (17005.4-2563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74182.2 (3004285.2-450491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071.8 (17229.9-25836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d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26710 (1329148.2-199887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46.4 (17441.6-262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38444 (3225884.3-4831928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05.5 (17450.8-26138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ragua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8606 (315720.8-47036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794.7 (20144.3-3001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8093.3 (608474.1-90716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451.1 (19887.7-29650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 (-0.06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n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9073.9 (338854.7-52110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98.7 (16494-25365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49537.9 (846127.4-1303018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12.1 (16375.4-25217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ol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4777.5 (533195-8226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90.5 (13627.5-21024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83961 (1671800-25814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129.2 (13741.4-21218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iz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515.1 (11604.3-1774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38 (15859.8-2425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682.9 (30314.4-4609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59.8 (16056.8-24417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ord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7224.1 (256809.2-38856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39.8 (16709-2528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15410.6 (912383.3-136422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78.1 (16996-2541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aur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0.6 (636.5-97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54.8 (15741.9-2422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8.4 (731.4-1125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18.4 (15715.9-24180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1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iu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5.5 (125.4-19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15.3 (15579.2-23918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.8 (89.2-13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16.6 (15709.8-24078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b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338.1 (52398.1-809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987.1 (13622.9-2104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643.3 (104114.6-1601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96 (13890.1-21365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5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inea-Bissa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913.8 (60249.9-929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1.1 (16246.9-2507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591.6 (137805.4-212106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17.5 (16331.9-25137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uth Sud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9320.8 (226733.2-3423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099.8 (9821.8-1483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40889.2 (357190-538438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50 (9924.4-14960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zambiqu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94776 (485160.6-7269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539.9 (10228.8-15326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88044.1 (1209182-1821972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76 (10056.7-15153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5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Luc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61.4 (8995.7-1377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17 (15989.7-2448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045.5 (10579.3-15881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37.7 (16006.3-24028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 (-0.05-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watin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889.2 (41513.1-6441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18 (13775-213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7742.5 (70345.2-108176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33.7 (13816.7-21247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be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325.7 (150818.8-23167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96 (16347.4-25111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50499.8 (362984.3-558736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65.1 (16167.2-24885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6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iwan (Province of China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05816 (1342645.6-191007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04.4 (14552.1-2070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68040.8 (1114001-16862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132.3 (14765.2-22349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 (0.14-0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osnia and Herzegovin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0492.9 (282954.2-42850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455.6 (14899.3-22563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415.1 (152765.3-230501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24 (15181.3-22906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wan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8593.6 (275654.8-41411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354.9 (10058.3-1511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3847.5 (574284.7-86123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410.5 (10126-15185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-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public of Kor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97551 (3015171.4-459942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042.2 (14325.1-21851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90036 (2252722.6-3437796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436.1 (14078.2-21484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 (-0.35--0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ngladesh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433147.3 (6792397.9-1040554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79 (16091.9-24651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021125.2 (11311982.3-17270298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375.4 (16438.5-2509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hra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782.3 (42020.9-6336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0.7 (16392.7-247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8749.6 (112927.3-169738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21.1 (16050.8-24125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 (-0.18-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ingapor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3548 (152848.9-22873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161.4 (10127.4-1515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6881.4 (225053.8-345065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93.1 (11699-17937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 (0.44-0.7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rme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0932 (218369.5-33461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851.2 (15194-232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4941.4 (166079.5-253579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63.5 (15448.6-23587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elaru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0733.5 (573010-8618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764.9 (14526.9-2184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6648.9 (430773.4-645763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951.8 (14683.7-2201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sto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530.4 (82213.2-12344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699.5 (14474.5-21733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0168.9 (57272.1-86229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743.9 (14482.6-21805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ran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685345 (4633511.7-698504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841.8 (21060.8-3174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73408.1 (4177699.9-617618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537.3 (21028.7-31088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 (-0.08-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ulgar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5142.6 (448434.7-67672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48.3 (15063.8-2273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6803.2 (290276.4-437729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83 (15280.9-23043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roat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9021.1 (274258.9-41462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683.9 (15114.7-22850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567 (191418.7-285545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12.5 (15335.8-22876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 (-0.16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tigua and Barbud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66.2 (4148.2-63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32.7 (16085.3-2450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843.3 (5550-8330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94.2 (16134.5-24217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 (-0.06-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m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84.3 (9930.1-152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67.4 (15655.7-2402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829 (8747.5-13377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33.8 (15779.2-24131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 (-0.03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imbabw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5142.9 (540049.3-8380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029.2 (13621.7-2113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90534.5 (875288.4-1347035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207.3 (13811-21254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ted States Virgin Is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986 (6464-972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60.1 (16318-2456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16.8 (3762.4-560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62.1 (16267.8-24235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aham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545.3 (18894.1-2884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51.1 (16009.9-2444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0912.5 (24962.5-3767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87.1 (16139.9-24360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rman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59357.6 (6698420.5-1004840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464.8 (22547.2-33823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106517.6 (5878505.4-8694972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090.7 (23236.6-34369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8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lays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5149.1 (1180221.8-179105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40.8 (15901.8-241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819797.7 (2291312.8-3467622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82.7 (16481.3-2494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 (0.08-0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ai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39342 (3225724.1-490679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563.7 (21751.6-33087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32103.8 (2747039.1-4081918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837 (22124.9-32876.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icronesia (Federated States o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759.5 (6257.2-962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66.8 (15617.4-2402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237 (6644.8-10211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96.7 (15647.4-24046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reec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4689.8 (825735.4-124369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725.3 (21965-3308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47429.8 (614979.2-92370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849 (22091.1-33181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int Vincent and the Grenadin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087.7 (7261.1-1111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84.9 (15808.3-24192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62.9 (6598.9-9957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54.5 (15969.5-24096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rinam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090.9 (25642.3-392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706.4 (15746.4-2412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729.8 (34555.7-52091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06.5 (16098.5-24267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 (0.03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ede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67331.4 (642081.3-90423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140.3 (21873.4-3080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0426.7 (711710.9-1003447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235.7 (21956.3-30956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yrian Arab Republic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06450.8 (818222-123657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78.9 (17055.4-25775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4901.5 (903023.9-135006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23.7 (17754.5-26543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 (0.11-0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uatemal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76915.5 (467022.6-70603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30.3 (15810.1-2390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29586.1 (1072966.1-1625648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33.4 (15763.3-2388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nis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29043.1 (594702.2-89560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194.3 (17288.9-26036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5318.8 (776430.2-1161031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722.7 (17841.8-26679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 (0.08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ondura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6105.4 (272040.2-41131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68 (15757.2-2382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60604.8 (693813.2-1052139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78.6 (15784.1-2393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rke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957077.2 (4041899.7-60643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724.5 (16898.4-2535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676476.1 (5492914.1-8153332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955.9 (17241-25591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1-0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xico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917584.1 (5735666.6-829636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397.7 (16083.4-23263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119349 (8352985.9-12179388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644.8 (16215.7-2364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witzerlan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12843.7 (501533.2-7494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258.4 (19034-284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56532.3 (535689.5-804911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645.6 (19293.4-28989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 (0.05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bo Verd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349.1 (21135.8-3285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0.8 (16163.9-25122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0428.1 (40811.7-62417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21.4 (16284.3-24905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3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amb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8005.7 (327953.7-50770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446.6 (10808.4-1673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03318.8 (892217.2-1367035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633.2 (11024.7-16891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 (-0.04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d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4189.4 (340935.4-52608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08.4 (16242.2-25062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62271.4 (1010677-156904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58.7 (16060.6-24933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ern Mariana Island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54.5 (3772.6-572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874.5 (16109-24444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219.9 (2596.2-3960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528.8 (15746-24018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au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57.4 (1095.2-16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459.3 (15700.6-24098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4.8 (911.7-1386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097.4 (15480.3-23538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 (-0.11-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ao Tome and Princip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567.9 (6860.8-1067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958.8 (15982.1-2485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215.1 (14680.5-22627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41.3 (16152.3-24895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.02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ki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176169.8 (6705831.2-981386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37.2 (16433.9-24050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48658.5 (16522571-2398913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270.4 (16705.3-24254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 (-0.01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yp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684923.4 (3840248.6-57248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370.4 (17517.4-261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460165.5 (8059011.6-11144061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411.2 (19091.8-26400.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 (0.17-0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orth Macedon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6947 (118575.1-17939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04.8 (14931.9-2259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3220.6 (116553.5-175583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27.3 (15240.4-2295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neg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56175.2 (446961.5-6908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155.3 (16197.5-25037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90485.4 (1039093.9-1604667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014.2 (16115.3-24886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ran (Islamic Republic o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856906.5 (4028964.5-5783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363.2 (18551.1-26628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088631.1 (6845799.9-9576529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308.1 (19726.7-27595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 (0.06-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ritre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9244.4 (129581.5-19483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88.3 (9999.4-1503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43960.2 (280149.6-421067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284.5 (10005.5-15038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Kyrgyzsta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35124.9 (269050.8-4140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580.6 (14917.2-229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10246.1 (410966.3-629129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748.4 (15100.5-23116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-0.01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thiopi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61874.2 (1695207.8-24693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85.8 (9278.8-1351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217630.6 (4269592.2-622663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255.9 (9210.7-13432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0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public of Moldova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11394.3 (254726.5-38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75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867.3 (14615.8-21957.3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2891.3 (182627.6-273430.9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971.3 (14724.9-22046.2)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 (-0.01-0.06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279E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3:25:34Z</dcterms:created>
  <dc:creator>lixin</dc:creator>
  <cp:lastModifiedBy>李新宇</cp:lastModifiedBy>
  <dcterms:modified xsi:type="dcterms:W3CDTF">2024-06-1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704005E47745398B823CA89E52BD02_12</vt:lpwstr>
  </property>
</Properties>
</file>